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Table S6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Parameter estimates and model selection criteria are presented for four demographic scenarios (a-d) (see also Figure 7, and Table S5), each comparing diploids populations from the Algarve, Cádiz, Doñana and Hercynian regions, with the spatially closest population of the tetraploid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Thymus mastichin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tbl>
      <w:tblPr>
        <w:tblStyle w:val="Table1"/>
        <w:tblW w:w="10968.0" w:type="dxa"/>
        <w:jc w:val="left"/>
        <w:tblInd w:w="-567.0" w:type="dxa"/>
        <w:tblLayout w:type="fixed"/>
        <w:tblLook w:val="0400"/>
      </w:tblPr>
      <w:tblGrid>
        <w:gridCol w:w="2102"/>
        <w:gridCol w:w="948"/>
        <w:gridCol w:w="1050"/>
        <w:gridCol w:w="1035"/>
        <w:gridCol w:w="273"/>
        <w:gridCol w:w="2268"/>
        <w:gridCol w:w="1068"/>
        <w:gridCol w:w="1092"/>
        <w:gridCol w:w="1132"/>
        <w:tblGridChange w:id="0">
          <w:tblGrid>
            <w:gridCol w:w="2102"/>
            <w:gridCol w:w="948"/>
            <w:gridCol w:w="1050"/>
            <w:gridCol w:w="1035"/>
            <w:gridCol w:w="273"/>
            <w:gridCol w:w="2268"/>
            <w:gridCol w:w="1068"/>
            <w:gridCol w:w="1092"/>
            <w:gridCol w:w="1132"/>
          </w:tblGrid>
        </w:tblGridChange>
      </w:tblGrid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) Tetraploid vs. Algarv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) Tetraploid vs. Cádiz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cenario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el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Ld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cenario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del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Ld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GENE-F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59.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13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GENE-F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29.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2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309.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1_to_POP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62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.23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1_to_POP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1.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5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309.5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2_to_POP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30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3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1524.4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2_to_POP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1.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309.8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DIRECTION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31.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8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-1524.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DIRECTION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31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-308.8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est_scenario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IDIRECTIONA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est_scenario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IDIRECTIONAL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aramet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I_Lo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I_Upper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aramet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I_Lo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CI_Upper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C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49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0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7065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C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81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03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38977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lit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6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9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77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lit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113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1 (POP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5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9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33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1 (POP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5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9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4574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2 (POP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8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2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11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2 (POP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9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4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187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1545567645"/>
                <w:tag w:val="goog_rdk_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1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7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9e-0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1645712173"/>
                <w:tag w:val="goog_rdk_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4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7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6e-05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1396129348"/>
                <w:tag w:val="goog_rdk_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5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912941595"/>
                <w:tag w:val="goog_rdk_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5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530408922"/>
                <w:tag w:val="goog_rdk_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9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4e-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99e-0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259159648"/>
                <w:tag w:val="goog_rdk_5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9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6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9e-05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1438791572"/>
                <w:tag w:val="goog_rdk_6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1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1813013458"/>
                <w:tag w:val="goog_rdk_7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Est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52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53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513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Est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9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92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8953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Obs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52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53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512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Obs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84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85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8289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) Tetraploid vs. Doñan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) Tetraploid vs. Hercyni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cenario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el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d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cenario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I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del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d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GENE-F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49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59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GENE-F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91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84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1_to_POP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50.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50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1_to_POP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91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3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-2635.3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2_to_POP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26.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2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368.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2_to_POP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78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86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DIRECTION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00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5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-2362.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DIRECTION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95.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1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35.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est_scenario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DIRECTIONAL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st_scenario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P1 to POP2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Paramet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_Lo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_Upper</w:t>
            </w:r>
          </w:p>
        </w:tc>
        <w:tc>
          <w:tcPr>
            <w:tcBorders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aramet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_Low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I_Upper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C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216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22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831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C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638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730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47639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lit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8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3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35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lit ti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6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3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29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1 (POP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1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72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1 (POP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3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2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467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2 (POP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5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6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27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2 (POP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7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6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523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1884159422"/>
                <w:tag w:val="goog_rdk_8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5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5e-05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9e-0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540610829"/>
                <w:tag w:val="goog_rdk_9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9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8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8e-05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1777110437"/>
                <w:tag w:val="goog_rdk_10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5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1048024879"/>
                <w:tag w:val="goog_rdk_1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1→POP2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11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1840179565"/>
                <w:tag w:val="goog_rdk_1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9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8e-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4.89e-0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103694483"/>
                <w:tag w:val="goog_rdk_1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Mig Rate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0e-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7e-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6e-06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-1312263385"/>
                <w:tag w:val="goog_rdk_14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3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sdt>
              <w:sdtPr>
                <w:id w:val="211008668"/>
                <w:tag w:val="goog_rdk_15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20"/>
                    <w:szCs w:val="20"/>
                    <w:rtl w:val="0"/>
                  </w:rPr>
                  <w:t xml:space="preserve">N_migr POP2→POP1</w:t>
                </w:r>
              </w:sdtContent>
            </w:sdt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Est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36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37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350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Est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4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5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302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Obs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35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36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-2340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xObsLho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3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4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223</w:t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Ld=Likelihood distributions; CI=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rPr>
          <w:rFonts w:ascii="Times New Roman" w:cs="Times New Roman" w:eastAsia="Times New Roman" w:hAnsi="Times New Roman"/>
        </w:rPr>
      </w:pPr>
      <w:bookmarkStart w:colFirst="0" w:colLast="0" w:name="_heading=h.9vxqv0bz18c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094" w:top="1094" w:left="1094" w:right="86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  <w:font w:name="Liberation San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EncabezadoCar" w:customStyle="1">
    <w:name w:val="Encabezado Car"/>
    <w:basedOn w:val="Fuentedeprrafopredeter"/>
    <w:link w:val="Encabezado"/>
    <w:uiPriority w:val="99"/>
    <w:qFormat w:val="1"/>
    <w:rsid w:val="00270CB7"/>
  </w:style>
  <w:style w:type="character" w:styleId="PiedepginaCar" w:customStyle="1">
    <w:name w:val="Pie de página Car"/>
    <w:basedOn w:val="Fuentedeprrafopredeter"/>
    <w:link w:val="Piedepgina"/>
    <w:uiPriority w:val="99"/>
    <w:qFormat w:val="1"/>
    <w:rsid w:val="00270CB7"/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Lohit Devanagari"/>
    </w:rPr>
  </w:style>
  <w:style w:type="paragraph" w:styleId="Contenidodelmarco" w:customStyle="1">
    <w:name w:val="Contenido del marco"/>
    <w:basedOn w:val="Normal"/>
    <w:qFormat w:val="1"/>
  </w:style>
  <w:style w:type="paragraph" w:styleId="Contenidodelatabla" w:customStyle="1">
    <w:name w:val="Contenido de la tabla"/>
    <w:basedOn w:val="Normal"/>
    <w:qFormat w:val="1"/>
    <w:pPr>
      <w:widowControl w:val="0"/>
      <w:suppressLineNumbers w:val="1"/>
    </w:pPr>
  </w:style>
  <w:style w:type="paragraph" w:styleId="Ttulodelatabla" w:customStyle="1">
    <w:name w:val="Título de la tabla"/>
    <w:basedOn w:val="Contenidodelatabla"/>
    <w:qFormat w:val="1"/>
    <w:pPr>
      <w:jc w:val="center"/>
    </w:pPr>
    <w:rPr>
      <w:b w:val="1"/>
      <w:bCs w:val="1"/>
    </w:rPr>
  </w:style>
  <w:style w:type="paragraph" w:styleId="Cabeceraypie" w:customStyle="1">
    <w:name w:val="Cabecera y pie"/>
    <w:basedOn w:val="Normal"/>
    <w:qFormat w:val="1"/>
  </w:style>
  <w:style w:type="paragraph" w:styleId="Encabezado">
    <w:name w:val="header"/>
    <w:basedOn w:val="Normal"/>
    <w:link w:val="EncabezadoCar"/>
    <w:uiPriority w:val="99"/>
    <w:unhideWhenUsed w:val="1"/>
    <w:rsid w:val="00270CB7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 w:val="1"/>
    <w:rsid w:val="00270CB7"/>
    <w:pPr>
      <w:tabs>
        <w:tab w:val="center" w:pos="4252"/>
        <w:tab w:val="right" w:pos="8504"/>
      </w:tabs>
      <w:spacing w:after="0" w:line="240" w:lineRule="auto"/>
    </w:pPr>
  </w:style>
  <w:style w:type="table" w:styleId="Tablaconcuadrcula">
    <w:name w:val="Table Grid"/>
    <w:basedOn w:val="Tablanormal"/>
    <w:uiPriority w:val="39"/>
    <w:rsid w:val="00FE372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adecuadrcula2-nfasis3">
    <w:name w:val="Grid Table 2 Accent 3"/>
    <w:basedOn w:val="Tablanormal"/>
    <w:uiPriority w:val="47"/>
    <w:rsid w:val="00085E84"/>
    <w:tblPr>
      <w:tblStyleRowBandSize w:val="1"/>
      <w:tblStyleColBandSize w:val="1"/>
      <w:tblBorders>
        <w:top w:color="c9c9c9" w:space="0" w:sz="2" w:themeColor="accent3" w:themeTint="000099" w:val="single"/>
        <w:bottom w:color="c9c9c9" w:space="0" w:sz="2" w:themeColor="accent3" w:themeTint="000099" w:val="single"/>
        <w:insideH w:color="c9c9c9" w:space="0" w:sz="2" w:themeColor="accent3" w:themeTint="000099" w:val="single"/>
        <w:insideV w:color="c9c9c9" w:space="0" w:sz="2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a5a5a5" w:space="0" w:sz="12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a5a5a5" w:space="0" w:sz="2" w:themeColor="accent3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a" w:customStyle="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E+Lx8qUSshxLmvMAnyaUM6E6sA==">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9:00:00.0000000Z</dcterms:created>
  <dc:creator>Fran</dc:creator>
</cp:coreProperties>
</file>